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51" w:type="pct"/>
        <w:tblLook w:val="04A0" w:firstRow="1" w:lastRow="0" w:firstColumn="1" w:lastColumn="0" w:noHBand="0" w:noVBand="1"/>
      </w:tblPr>
      <w:tblGrid>
        <w:gridCol w:w="1719"/>
        <w:gridCol w:w="921"/>
        <w:gridCol w:w="3925"/>
        <w:gridCol w:w="2880"/>
      </w:tblGrid>
      <w:tr w:rsidR="0026145B" w:rsidRPr="003772EF" w14:paraId="184E0FED" w14:textId="77777777" w:rsidTr="0026145B">
        <w:trPr>
          <w:trHeight w:val="377"/>
        </w:trPr>
        <w:tc>
          <w:tcPr>
            <w:tcW w:w="9445" w:type="dxa"/>
            <w:gridSpan w:val="4"/>
          </w:tcPr>
          <w:p w14:paraId="35DA8210" w14:textId="627B689D" w:rsidR="0026145B" w:rsidRPr="003772EF" w:rsidRDefault="005E25E2" w:rsidP="005E25E2">
            <w:pPr>
              <w:rPr>
                <w:b/>
              </w:rPr>
            </w:pPr>
            <w:r>
              <w:rPr>
                <w:b/>
              </w:rPr>
              <w:t xml:space="preserve">Appendix. </w:t>
            </w:r>
            <w:r w:rsidR="0026145B" w:rsidRPr="003772EF">
              <w:rPr>
                <w:b/>
              </w:rPr>
              <w:t xml:space="preserve">Multiple Choice Question (MCQ) Items </w:t>
            </w:r>
            <w:r w:rsidR="0026145B">
              <w:rPr>
                <w:b/>
              </w:rPr>
              <w:t xml:space="preserve">– Content Domains, Source, </w:t>
            </w:r>
            <w:r>
              <w:rPr>
                <w:b/>
              </w:rPr>
              <w:t>Psychometrics</w:t>
            </w:r>
          </w:p>
        </w:tc>
      </w:tr>
      <w:tr w:rsidR="0026145B" w:rsidRPr="003772EF" w14:paraId="73405DB3" w14:textId="77777777" w:rsidTr="0026145B">
        <w:trPr>
          <w:trHeight w:val="629"/>
        </w:trPr>
        <w:tc>
          <w:tcPr>
            <w:tcW w:w="1719" w:type="dxa"/>
            <w:shd w:val="clear" w:color="auto" w:fill="EDEDED" w:themeFill="accent3" w:themeFillTint="33"/>
          </w:tcPr>
          <w:p w14:paraId="05C5C52D" w14:textId="77777777" w:rsidR="0026145B" w:rsidRPr="003772EF" w:rsidRDefault="0026145B" w:rsidP="00A528DD">
            <w:pPr>
              <w:rPr>
                <w:b/>
              </w:rPr>
            </w:pPr>
            <w:r w:rsidRPr="003772EF">
              <w:rPr>
                <w:b/>
              </w:rPr>
              <w:t>Content Domain</w:t>
            </w:r>
          </w:p>
        </w:tc>
        <w:tc>
          <w:tcPr>
            <w:tcW w:w="921" w:type="dxa"/>
            <w:shd w:val="clear" w:color="auto" w:fill="EDEDED" w:themeFill="accent3" w:themeFillTint="33"/>
          </w:tcPr>
          <w:p w14:paraId="0F2A0D2B" w14:textId="77777777" w:rsidR="0026145B" w:rsidRPr="003772EF" w:rsidRDefault="0026145B" w:rsidP="00A528DD">
            <w:pPr>
              <w:rPr>
                <w:b/>
              </w:rPr>
            </w:pPr>
            <w:r w:rsidRPr="003772EF">
              <w:rPr>
                <w:b/>
              </w:rPr>
              <w:t>Item</w:t>
            </w:r>
          </w:p>
        </w:tc>
        <w:tc>
          <w:tcPr>
            <w:tcW w:w="3925" w:type="dxa"/>
            <w:shd w:val="clear" w:color="auto" w:fill="EDEDED" w:themeFill="accent3" w:themeFillTint="33"/>
          </w:tcPr>
          <w:p w14:paraId="48D68A23" w14:textId="57AF1300" w:rsidR="0026145B" w:rsidRPr="003772EF" w:rsidRDefault="0026145B" w:rsidP="00A528DD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880" w:type="dxa"/>
            <w:shd w:val="clear" w:color="auto" w:fill="EDEDED" w:themeFill="accent3" w:themeFillTint="33"/>
          </w:tcPr>
          <w:p w14:paraId="5B47D87A" w14:textId="6915EDC0" w:rsidR="0026145B" w:rsidRPr="003772EF" w:rsidRDefault="0026145B" w:rsidP="00A528DD">
            <w:pPr>
              <w:rPr>
                <w:b/>
              </w:rPr>
            </w:pPr>
            <w:r>
              <w:rPr>
                <w:b/>
              </w:rPr>
              <w:t xml:space="preserve">Item Difficulty </w:t>
            </w:r>
            <w:r w:rsidRPr="003772EF">
              <w:rPr>
                <w:b/>
              </w:rPr>
              <w:t>(% correct among MKSAP</w:t>
            </w:r>
            <w:r>
              <w:rPr>
                <w:b/>
              </w:rPr>
              <w:t>*</w:t>
            </w:r>
            <w:r w:rsidRPr="003772EF">
              <w:rPr>
                <w:b/>
              </w:rPr>
              <w:t xml:space="preserve"> cohort)</w:t>
            </w:r>
          </w:p>
        </w:tc>
      </w:tr>
      <w:tr w:rsidR="0026145B" w:rsidRPr="003772EF" w14:paraId="24D5722B" w14:textId="77777777" w:rsidTr="00380E17">
        <w:trPr>
          <w:trHeight w:val="332"/>
        </w:trPr>
        <w:tc>
          <w:tcPr>
            <w:tcW w:w="1719" w:type="dxa"/>
            <w:vMerge w:val="restart"/>
            <w:shd w:val="clear" w:color="auto" w:fill="auto"/>
          </w:tcPr>
          <w:p w14:paraId="07579B09" w14:textId="77777777" w:rsidR="0026145B" w:rsidRPr="003772EF" w:rsidRDefault="0026145B" w:rsidP="00A528DD">
            <w:r w:rsidRPr="003772EF">
              <w:t>Neurocognitive Decline (NCD)</w:t>
            </w:r>
          </w:p>
        </w:tc>
        <w:tc>
          <w:tcPr>
            <w:tcW w:w="921" w:type="dxa"/>
            <w:shd w:val="clear" w:color="auto" w:fill="auto"/>
          </w:tcPr>
          <w:p w14:paraId="46E35740" w14:textId="77777777" w:rsidR="0026145B" w:rsidRPr="003772EF" w:rsidRDefault="0026145B" w:rsidP="00A528DD">
            <w:r w:rsidRPr="003772EF">
              <w:t>NCD.1</w:t>
            </w:r>
          </w:p>
        </w:tc>
        <w:tc>
          <w:tcPr>
            <w:tcW w:w="3925" w:type="dxa"/>
            <w:shd w:val="clear" w:color="auto" w:fill="auto"/>
          </w:tcPr>
          <w:p w14:paraId="2ADE2828" w14:textId="292BB311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Neurology #30</w:t>
            </w:r>
          </w:p>
        </w:tc>
        <w:tc>
          <w:tcPr>
            <w:tcW w:w="2880" w:type="dxa"/>
            <w:shd w:val="clear" w:color="auto" w:fill="auto"/>
          </w:tcPr>
          <w:p w14:paraId="1A9707D2" w14:textId="697E3C5A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67%)</w:t>
            </w:r>
          </w:p>
        </w:tc>
      </w:tr>
      <w:tr w:rsidR="0026145B" w:rsidRPr="003772EF" w14:paraId="2911C3AD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2B89947E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58127A71" w14:textId="77777777" w:rsidR="0026145B" w:rsidRPr="003772EF" w:rsidRDefault="0026145B" w:rsidP="00A528DD">
            <w:r w:rsidRPr="003772EF">
              <w:t>NCD.2</w:t>
            </w:r>
          </w:p>
        </w:tc>
        <w:tc>
          <w:tcPr>
            <w:tcW w:w="3925" w:type="dxa"/>
            <w:shd w:val="clear" w:color="auto" w:fill="auto"/>
          </w:tcPr>
          <w:p w14:paraId="3D94D53E" w14:textId="27027D5C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Neurology #40</w:t>
            </w:r>
          </w:p>
        </w:tc>
        <w:tc>
          <w:tcPr>
            <w:tcW w:w="2880" w:type="dxa"/>
            <w:shd w:val="clear" w:color="auto" w:fill="auto"/>
          </w:tcPr>
          <w:p w14:paraId="57F024A1" w14:textId="27B749BE" w:rsidR="0026145B" w:rsidRPr="003772EF" w:rsidRDefault="0026145B" w:rsidP="00A528DD">
            <w:r w:rsidRPr="003772EF">
              <w:rPr>
                <w:color w:val="000000"/>
              </w:rPr>
              <w:t>Easy (84%)</w:t>
            </w:r>
          </w:p>
        </w:tc>
      </w:tr>
      <w:tr w:rsidR="0026145B" w:rsidRPr="003772EF" w14:paraId="3CE48E1D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298C9C6A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12595CD0" w14:textId="77777777" w:rsidR="0026145B" w:rsidRPr="003772EF" w:rsidRDefault="0026145B" w:rsidP="00A528DD">
            <w:r w:rsidRPr="003772EF">
              <w:t>NCD.3</w:t>
            </w:r>
          </w:p>
        </w:tc>
        <w:tc>
          <w:tcPr>
            <w:tcW w:w="3925" w:type="dxa"/>
            <w:shd w:val="clear" w:color="auto" w:fill="auto"/>
          </w:tcPr>
          <w:p w14:paraId="5E52B838" w14:textId="25900BBD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Neurology #51</w:t>
            </w:r>
          </w:p>
        </w:tc>
        <w:tc>
          <w:tcPr>
            <w:tcW w:w="2880" w:type="dxa"/>
            <w:shd w:val="clear" w:color="auto" w:fill="auto"/>
          </w:tcPr>
          <w:p w14:paraId="094A43EC" w14:textId="11C56F7D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65%)</w:t>
            </w:r>
          </w:p>
        </w:tc>
      </w:tr>
      <w:tr w:rsidR="0026145B" w:rsidRPr="003772EF" w14:paraId="46FB2E8E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272CBF89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7ABCB745" w14:textId="77777777" w:rsidR="0026145B" w:rsidRPr="003772EF" w:rsidRDefault="0026145B" w:rsidP="00A528DD">
            <w:r w:rsidRPr="003772EF">
              <w:t>NCD.4</w:t>
            </w:r>
          </w:p>
        </w:tc>
        <w:tc>
          <w:tcPr>
            <w:tcW w:w="3925" w:type="dxa"/>
            <w:shd w:val="clear" w:color="auto" w:fill="auto"/>
          </w:tcPr>
          <w:p w14:paraId="03D50336" w14:textId="221F18EB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Neurology #63</w:t>
            </w:r>
          </w:p>
        </w:tc>
        <w:tc>
          <w:tcPr>
            <w:tcW w:w="2880" w:type="dxa"/>
            <w:shd w:val="clear" w:color="auto" w:fill="auto"/>
          </w:tcPr>
          <w:p w14:paraId="34CFBD5D" w14:textId="267223D2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57%)</w:t>
            </w:r>
          </w:p>
        </w:tc>
      </w:tr>
      <w:tr w:rsidR="0026145B" w:rsidRPr="003772EF" w14:paraId="324A4285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2D35D661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056E0415" w14:textId="77777777" w:rsidR="0026145B" w:rsidRPr="003772EF" w:rsidRDefault="0026145B" w:rsidP="00A528DD">
            <w:r w:rsidRPr="003772EF">
              <w:t>NCD.5</w:t>
            </w:r>
          </w:p>
        </w:tc>
        <w:tc>
          <w:tcPr>
            <w:tcW w:w="3925" w:type="dxa"/>
            <w:shd w:val="clear" w:color="auto" w:fill="auto"/>
          </w:tcPr>
          <w:p w14:paraId="0CBA676D" w14:textId="3397E08C" w:rsidR="0026145B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for Students 4, Neurology #12</w:t>
            </w:r>
          </w:p>
        </w:tc>
        <w:tc>
          <w:tcPr>
            <w:tcW w:w="2880" w:type="dxa"/>
            <w:shd w:val="clear" w:color="auto" w:fill="auto"/>
          </w:tcPr>
          <w:p w14:paraId="689F5FFC" w14:textId="078CB803" w:rsidR="0026145B" w:rsidRPr="005E25E2" w:rsidRDefault="0026145B" w:rsidP="00A528DD">
            <w:r>
              <w:rPr>
                <w:color w:val="000000"/>
              </w:rPr>
              <w:t>Easy</w:t>
            </w:r>
            <w:r w:rsidR="006B092A" w:rsidRPr="006B092A">
              <w:rPr>
                <w:rFonts w:eastAsia="Times New Roman" w:cs="Times New Roman"/>
                <w:b/>
                <w:color w:val="000000"/>
              </w:rPr>
              <w:t>†</w:t>
            </w:r>
            <w:r w:rsidR="005E25E2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5E25E2">
              <w:rPr>
                <w:rFonts w:eastAsia="Times New Roman" w:cs="Times New Roman"/>
                <w:color w:val="000000"/>
              </w:rPr>
              <w:t>(est. 80%)</w:t>
            </w:r>
          </w:p>
        </w:tc>
      </w:tr>
      <w:tr w:rsidR="0026145B" w:rsidRPr="003772EF" w14:paraId="5BBB0E3E" w14:textId="77777777" w:rsidTr="00380E17">
        <w:trPr>
          <w:trHeight w:val="285"/>
        </w:trPr>
        <w:tc>
          <w:tcPr>
            <w:tcW w:w="1719" w:type="dxa"/>
            <w:vMerge w:val="restart"/>
            <w:shd w:val="clear" w:color="auto" w:fill="auto"/>
          </w:tcPr>
          <w:p w14:paraId="65E6C839" w14:textId="77777777" w:rsidR="0026145B" w:rsidRPr="003772EF" w:rsidRDefault="0026145B" w:rsidP="00A528DD">
            <w:r w:rsidRPr="003772EF">
              <w:t>Pulmonary Infectious Disease (ID)</w:t>
            </w:r>
          </w:p>
        </w:tc>
        <w:tc>
          <w:tcPr>
            <w:tcW w:w="921" w:type="dxa"/>
            <w:shd w:val="clear" w:color="auto" w:fill="auto"/>
          </w:tcPr>
          <w:p w14:paraId="619C1FBA" w14:textId="77777777" w:rsidR="0026145B" w:rsidRPr="003772EF" w:rsidRDefault="0026145B" w:rsidP="00A528DD">
            <w:r w:rsidRPr="003772EF">
              <w:t>ID.1</w:t>
            </w:r>
          </w:p>
        </w:tc>
        <w:tc>
          <w:tcPr>
            <w:tcW w:w="3925" w:type="dxa"/>
            <w:shd w:val="clear" w:color="auto" w:fill="auto"/>
          </w:tcPr>
          <w:p w14:paraId="38EA937D" w14:textId="3F90FCCD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Infectious Disease #3</w:t>
            </w:r>
          </w:p>
        </w:tc>
        <w:tc>
          <w:tcPr>
            <w:tcW w:w="2880" w:type="dxa"/>
            <w:shd w:val="clear" w:color="auto" w:fill="auto"/>
          </w:tcPr>
          <w:p w14:paraId="3D7A076D" w14:textId="661E7139" w:rsidR="0026145B" w:rsidRPr="003772EF" w:rsidRDefault="0026145B" w:rsidP="00A528DD">
            <w:r w:rsidRPr="003772EF">
              <w:rPr>
                <w:color w:val="000000"/>
              </w:rPr>
              <w:t>Hard (18%)</w:t>
            </w:r>
          </w:p>
        </w:tc>
      </w:tr>
      <w:tr w:rsidR="0026145B" w:rsidRPr="003772EF" w14:paraId="295694B8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321E3F75" w14:textId="05B1726C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4D754AAA" w14:textId="77777777" w:rsidR="0026145B" w:rsidRPr="003772EF" w:rsidRDefault="0026145B" w:rsidP="00A528DD">
            <w:r w:rsidRPr="003772EF">
              <w:t>ID.2</w:t>
            </w:r>
          </w:p>
        </w:tc>
        <w:tc>
          <w:tcPr>
            <w:tcW w:w="3925" w:type="dxa"/>
            <w:shd w:val="clear" w:color="auto" w:fill="auto"/>
          </w:tcPr>
          <w:p w14:paraId="31C97044" w14:textId="5C59E2F6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Infectious Disease #4</w:t>
            </w:r>
          </w:p>
        </w:tc>
        <w:tc>
          <w:tcPr>
            <w:tcW w:w="2880" w:type="dxa"/>
            <w:shd w:val="clear" w:color="auto" w:fill="auto"/>
          </w:tcPr>
          <w:p w14:paraId="27BE2976" w14:textId="1A28FEF3" w:rsidR="0026145B" w:rsidRPr="003772EF" w:rsidRDefault="0026145B" w:rsidP="00A528DD">
            <w:r w:rsidRPr="003772EF">
              <w:rPr>
                <w:color w:val="000000"/>
              </w:rPr>
              <w:t>Easy (74%)</w:t>
            </w:r>
          </w:p>
        </w:tc>
      </w:tr>
      <w:tr w:rsidR="0026145B" w:rsidRPr="003772EF" w14:paraId="0AEFC64F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79940EBD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400655D5" w14:textId="77777777" w:rsidR="0026145B" w:rsidRPr="003772EF" w:rsidRDefault="0026145B" w:rsidP="00A528DD">
            <w:r w:rsidRPr="003772EF">
              <w:t>ID.3</w:t>
            </w:r>
          </w:p>
        </w:tc>
        <w:tc>
          <w:tcPr>
            <w:tcW w:w="3925" w:type="dxa"/>
            <w:shd w:val="clear" w:color="auto" w:fill="auto"/>
          </w:tcPr>
          <w:p w14:paraId="3D877026" w14:textId="7F64D207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Infectious Disease #36</w:t>
            </w:r>
          </w:p>
        </w:tc>
        <w:tc>
          <w:tcPr>
            <w:tcW w:w="2880" w:type="dxa"/>
            <w:shd w:val="clear" w:color="auto" w:fill="auto"/>
          </w:tcPr>
          <w:p w14:paraId="4E1798E1" w14:textId="17E4BF31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63%)</w:t>
            </w:r>
          </w:p>
        </w:tc>
      </w:tr>
      <w:tr w:rsidR="0026145B" w:rsidRPr="003772EF" w14:paraId="77E992EC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2B9776AE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6CB0AA9B" w14:textId="77777777" w:rsidR="0026145B" w:rsidRPr="003772EF" w:rsidRDefault="0026145B" w:rsidP="00A528DD">
            <w:r w:rsidRPr="003772EF">
              <w:t>ID.4</w:t>
            </w:r>
          </w:p>
        </w:tc>
        <w:tc>
          <w:tcPr>
            <w:tcW w:w="3925" w:type="dxa"/>
            <w:shd w:val="clear" w:color="auto" w:fill="auto"/>
          </w:tcPr>
          <w:p w14:paraId="106DE4E4" w14:textId="59DA4E80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Infectious Disease #75</w:t>
            </w:r>
          </w:p>
        </w:tc>
        <w:tc>
          <w:tcPr>
            <w:tcW w:w="2880" w:type="dxa"/>
            <w:shd w:val="clear" w:color="auto" w:fill="auto"/>
          </w:tcPr>
          <w:p w14:paraId="508DDB64" w14:textId="0FE6483C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58%)</w:t>
            </w:r>
          </w:p>
        </w:tc>
      </w:tr>
      <w:tr w:rsidR="0026145B" w:rsidRPr="003772EF" w14:paraId="6852D17F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56B6726D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3050A1D4" w14:textId="77777777" w:rsidR="0026145B" w:rsidRPr="003772EF" w:rsidRDefault="0026145B" w:rsidP="00A528DD">
            <w:r w:rsidRPr="003772EF">
              <w:t>ID.5</w:t>
            </w:r>
          </w:p>
        </w:tc>
        <w:tc>
          <w:tcPr>
            <w:tcW w:w="3925" w:type="dxa"/>
            <w:shd w:val="clear" w:color="auto" w:fill="auto"/>
          </w:tcPr>
          <w:p w14:paraId="1358EFE4" w14:textId="0644E7AB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for Students 4, Infectious Disease #40</w:t>
            </w:r>
          </w:p>
        </w:tc>
        <w:tc>
          <w:tcPr>
            <w:tcW w:w="2880" w:type="dxa"/>
            <w:shd w:val="clear" w:color="auto" w:fill="auto"/>
          </w:tcPr>
          <w:p w14:paraId="205D20E1" w14:textId="7E5A35E4" w:rsidR="0026145B" w:rsidRPr="003772EF" w:rsidRDefault="0026145B" w:rsidP="00A528DD">
            <w:r w:rsidRPr="003772EF">
              <w:rPr>
                <w:color w:val="000000"/>
              </w:rPr>
              <w:t>Easy</w:t>
            </w:r>
            <w:r w:rsidR="006B092A" w:rsidRPr="006B092A">
              <w:rPr>
                <w:rFonts w:eastAsia="Times New Roman" w:cs="Times New Roman"/>
                <w:b/>
                <w:color w:val="000000"/>
              </w:rPr>
              <w:t>†</w:t>
            </w:r>
            <w:r w:rsidR="005E25E2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5E25E2">
              <w:rPr>
                <w:rFonts w:eastAsia="Times New Roman" w:cs="Times New Roman"/>
                <w:color w:val="000000"/>
              </w:rPr>
              <w:t>(est. 80%)</w:t>
            </w:r>
            <w:r w:rsidR="006B092A" w:rsidRPr="006B092A" w:rsidDel="00D24679">
              <w:rPr>
                <w:rFonts w:eastAsia="Times New Roman" w:cs="Times New Roman"/>
                <w:vertAlign w:val="superscript"/>
              </w:rPr>
              <w:t xml:space="preserve"> </w:t>
            </w:r>
            <w:r w:rsidRPr="006B092A">
              <w:rPr>
                <w:color w:val="000000"/>
              </w:rPr>
              <w:t xml:space="preserve"> </w:t>
            </w:r>
          </w:p>
        </w:tc>
      </w:tr>
      <w:tr w:rsidR="0026145B" w:rsidRPr="003772EF" w14:paraId="62C64D38" w14:textId="77777777" w:rsidTr="00380E17">
        <w:trPr>
          <w:trHeight w:val="142"/>
        </w:trPr>
        <w:tc>
          <w:tcPr>
            <w:tcW w:w="1719" w:type="dxa"/>
            <w:vMerge w:val="restart"/>
            <w:shd w:val="clear" w:color="auto" w:fill="auto"/>
          </w:tcPr>
          <w:p w14:paraId="4C3BDC76" w14:textId="77777777" w:rsidR="0026145B" w:rsidRPr="003772EF" w:rsidRDefault="0026145B" w:rsidP="00A528DD">
            <w:r w:rsidRPr="003772EF">
              <w:t>Disorders of Bone Metabolism (DB)</w:t>
            </w:r>
          </w:p>
        </w:tc>
        <w:tc>
          <w:tcPr>
            <w:tcW w:w="921" w:type="dxa"/>
            <w:shd w:val="clear" w:color="auto" w:fill="auto"/>
          </w:tcPr>
          <w:p w14:paraId="2F858737" w14:textId="77777777" w:rsidR="0026145B" w:rsidRPr="003772EF" w:rsidRDefault="0026145B" w:rsidP="00A528DD">
            <w:r w:rsidRPr="003772EF">
              <w:t>DB.1</w:t>
            </w:r>
          </w:p>
        </w:tc>
        <w:tc>
          <w:tcPr>
            <w:tcW w:w="3925" w:type="dxa"/>
            <w:shd w:val="clear" w:color="auto" w:fill="auto"/>
          </w:tcPr>
          <w:p w14:paraId="1B90410B" w14:textId="48FBABF0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Endocrinology #28</w:t>
            </w:r>
          </w:p>
        </w:tc>
        <w:tc>
          <w:tcPr>
            <w:tcW w:w="2880" w:type="dxa"/>
            <w:shd w:val="clear" w:color="auto" w:fill="auto"/>
          </w:tcPr>
          <w:p w14:paraId="30A1157C" w14:textId="55F7B965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44%)</w:t>
            </w:r>
          </w:p>
        </w:tc>
      </w:tr>
      <w:tr w:rsidR="0026145B" w:rsidRPr="003772EF" w14:paraId="59471298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6C8D359B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004E7A77" w14:textId="77777777" w:rsidR="0026145B" w:rsidRPr="003772EF" w:rsidRDefault="0026145B" w:rsidP="00A528DD">
            <w:r w:rsidRPr="003772EF">
              <w:t>DB.2</w:t>
            </w:r>
          </w:p>
        </w:tc>
        <w:tc>
          <w:tcPr>
            <w:tcW w:w="3925" w:type="dxa"/>
            <w:shd w:val="clear" w:color="auto" w:fill="auto"/>
          </w:tcPr>
          <w:p w14:paraId="36047806" w14:textId="6CBBADB0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Endocrinology #36</w:t>
            </w:r>
          </w:p>
        </w:tc>
        <w:tc>
          <w:tcPr>
            <w:tcW w:w="2880" w:type="dxa"/>
            <w:shd w:val="clear" w:color="auto" w:fill="auto"/>
          </w:tcPr>
          <w:p w14:paraId="5DBCE425" w14:textId="081C0550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63%)</w:t>
            </w:r>
          </w:p>
        </w:tc>
      </w:tr>
      <w:tr w:rsidR="0026145B" w:rsidRPr="003772EF" w14:paraId="67D54399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16A149DB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449B1AF8" w14:textId="77777777" w:rsidR="0026145B" w:rsidRPr="003772EF" w:rsidRDefault="0026145B" w:rsidP="00A528DD">
            <w:r w:rsidRPr="003772EF">
              <w:t>DB.3</w:t>
            </w:r>
          </w:p>
        </w:tc>
        <w:tc>
          <w:tcPr>
            <w:tcW w:w="3925" w:type="dxa"/>
            <w:shd w:val="clear" w:color="auto" w:fill="auto"/>
          </w:tcPr>
          <w:p w14:paraId="36089C1D" w14:textId="4FEDC042" w:rsidR="0026145B" w:rsidRPr="003772EF" w:rsidRDefault="0026145B" w:rsidP="00A528DD">
            <w:pPr>
              <w:rPr>
                <w:color w:val="000000"/>
              </w:rPr>
            </w:pPr>
            <w:r>
              <w:rPr>
                <w:color w:val="000000"/>
              </w:rPr>
              <w:t>MKSAP 15, Endocrinology #94</w:t>
            </w:r>
          </w:p>
        </w:tc>
        <w:tc>
          <w:tcPr>
            <w:tcW w:w="2880" w:type="dxa"/>
            <w:shd w:val="clear" w:color="auto" w:fill="auto"/>
          </w:tcPr>
          <w:p w14:paraId="0D666FB8" w14:textId="647D4D3A" w:rsidR="0026145B" w:rsidRPr="003772EF" w:rsidRDefault="0026145B" w:rsidP="00A528DD">
            <w:r w:rsidRPr="003772EF">
              <w:rPr>
                <w:color w:val="000000"/>
              </w:rPr>
              <w:t>Mod</w:t>
            </w:r>
            <w:r>
              <w:rPr>
                <w:color w:val="000000"/>
              </w:rPr>
              <w:t>erate</w:t>
            </w:r>
            <w:r w:rsidRPr="003772EF">
              <w:rPr>
                <w:color w:val="000000"/>
              </w:rPr>
              <w:t xml:space="preserve"> (60%)</w:t>
            </w:r>
          </w:p>
        </w:tc>
      </w:tr>
      <w:tr w:rsidR="0026145B" w:rsidRPr="003772EF" w14:paraId="7A278A64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7B8F406F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41A7EC31" w14:textId="77777777" w:rsidR="0026145B" w:rsidRPr="003772EF" w:rsidRDefault="0026145B" w:rsidP="00A528DD">
            <w:r w:rsidRPr="003772EF">
              <w:t>DB.4</w:t>
            </w:r>
          </w:p>
        </w:tc>
        <w:tc>
          <w:tcPr>
            <w:tcW w:w="3925" w:type="dxa"/>
            <w:shd w:val="clear" w:color="auto" w:fill="auto"/>
          </w:tcPr>
          <w:p w14:paraId="2695BE80" w14:textId="5BBD4307" w:rsidR="0026145B" w:rsidRPr="003772EF" w:rsidRDefault="0026145B" w:rsidP="0026145B">
            <w:pPr>
              <w:rPr>
                <w:color w:val="000000"/>
              </w:rPr>
            </w:pPr>
            <w:r>
              <w:rPr>
                <w:color w:val="000000"/>
              </w:rPr>
              <w:t>MKSAP 15, Endocrinology #110</w:t>
            </w:r>
          </w:p>
        </w:tc>
        <w:tc>
          <w:tcPr>
            <w:tcW w:w="2880" w:type="dxa"/>
            <w:shd w:val="clear" w:color="auto" w:fill="auto"/>
          </w:tcPr>
          <w:p w14:paraId="621CF608" w14:textId="0359C98C" w:rsidR="0026145B" w:rsidRPr="003772EF" w:rsidRDefault="0026145B" w:rsidP="00A528DD">
            <w:r w:rsidRPr="003772EF">
              <w:rPr>
                <w:color w:val="000000"/>
              </w:rPr>
              <w:t>Easy (71%)</w:t>
            </w:r>
          </w:p>
        </w:tc>
      </w:tr>
      <w:tr w:rsidR="0026145B" w:rsidRPr="003772EF" w14:paraId="4080EF3F" w14:textId="77777777" w:rsidTr="00380E17">
        <w:trPr>
          <w:trHeight w:val="142"/>
        </w:trPr>
        <w:tc>
          <w:tcPr>
            <w:tcW w:w="1719" w:type="dxa"/>
            <w:vMerge/>
            <w:shd w:val="clear" w:color="auto" w:fill="auto"/>
          </w:tcPr>
          <w:p w14:paraId="59F51683" w14:textId="77777777" w:rsidR="0026145B" w:rsidRPr="003772EF" w:rsidRDefault="0026145B" w:rsidP="00A528DD"/>
        </w:tc>
        <w:tc>
          <w:tcPr>
            <w:tcW w:w="921" w:type="dxa"/>
            <w:shd w:val="clear" w:color="auto" w:fill="auto"/>
          </w:tcPr>
          <w:p w14:paraId="2A6D86EB" w14:textId="77777777" w:rsidR="0026145B" w:rsidRPr="003772EF" w:rsidRDefault="0026145B" w:rsidP="00A528DD">
            <w:r w:rsidRPr="003772EF">
              <w:t>DB.5</w:t>
            </w:r>
          </w:p>
        </w:tc>
        <w:tc>
          <w:tcPr>
            <w:tcW w:w="3925" w:type="dxa"/>
            <w:shd w:val="clear" w:color="auto" w:fill="auto"/>
          </w:tcPr>
          <w:p w14:paraId="50EA7B1B" w14:textId="759AAD15" w:rsidR="0026145B" w:rsidRDefault="0026145B" w:rsidP="0026145B">
            <w:pPr>
              <w:rPr>
                <w:color w:val="000000"/>
              </w:rPr>
            </w:pPr>
            <w:r>
              <w:rPr>
                <w:color w:val="000000"/>
              </w:rPr>
              <w:t>MKSAP for Students 4, Endocrinology #32</w:t>
            </w:r>
          </w:p>
        </w:tc>
        <w:tc>
          <w:tcPr>
            <w:tcW w:w="2880" w:type="dxa"/>
            <w:shd w:val="clear" w:color="auto" w:fill="auto"/>
          </w:tcPr>
          <w:p w14:paraId="46DDAB5B" w14:textId="5692691D" w:rsidR="0026145B" w:rsidRPr="005E25E2" w:rsidRDefault="0026145B" w:rsidP="00A528DD">
            <w:r>
              <w:rPr>
                <w:color w:val="000000"/>
              </w:rPr>
              <w:t>Easy</w:t>
            </w:r>
            <w:r w:rsidR="006B092A" w:rsidRPr="006B092A">
              <w:rPr>
                <w:rFonts w:eastAsia="Times New Roman" w:cs="Times New Roman"/>
                <w:b/>
                <w:color w:val="000000"/>
              </w:rPr>
              <w:t>†</w:t>
            </w:r>
            <w:r w:rsidR="005E25E2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5E25E2">
              <w:rPr>
                <w:rFonts w:eastAsia="Times New Roman" w:cs="Times New Roman"/>
                <w:color w:val="000000"/>
              </w:rPr>
              <w:t>(est. 80%)</w:t>
            </w:r>
          </w:p>
        </w:tc>
      </w:tr>
    </w:tbl>
    <w:p w14:paraId="2D6721EC" w14:textId="4DC2E74E" w:rsidR="007658AC" w:rsidRPr="003772EF" w:rsidRDefault="007658AC" w:rsidP="007658AC">
      <w:r w:rsidRPr="006B092A">
        <w:rPr>
          <w:b/>
        </w:rPr>
        <w:t>*</w:t>
      </w:r>
      <w:r w:rsidR="006B092A">
        <w:t>Medical Knowledge Self-Assessment Program = MKSAP.</w:t>
      </w:r>
      <w:r w:rsidRPr="003772EF">
        <w:t xml:space="preserve"> </w:t>
      </w:r>
      <w:r w:rsidR="006B092A" w:rsidRPr="006B092A">
        <w:rPr>
          <w:b/>
        </w:rPr>
        <w:t>†</w:t>
      </w:r>
      <w:r w:rsidR="006B092A" w:rsidRPr="006B092A">
        <w:t xml:space="preserve"> </w:t>
      </w:r>
      <w:r>
        <w:t xml:space="preserve">No </w:t>
      </w:r>
      <w:r w:rsidR="005E25E2">
        <w:t xml:space="preserve">psychometric data </w:t>
      </w:r>
      <w:r w:rsidR="00487A5E">
        <w:t>were</w:t>
      </w:r>
      <w:r w:rsidR="005E25E2">
        <w:t xml:space="preserve"> available; however, q</w:t>
      </w:r>
      <w:r>
        <w:t xml:space="preserve">uestions were taken from MKSAP for Students 4, and were considered by default to be “Easy” </w:t>
      </w:r>
      <w:r w:rsidR="00487A5E">
        <w:t>given</w:t>
      </w:r>
      <w:bookmarkStart w:id="0" w:name="_GoBack"/>
      <w:bookmarkEnd w:id="0"/>
      <w:r>
        <w:t xml:space="preserve"> their intended audience. For </w:t>
      </w:r>
      <w:r w:rsidR="005E25E2">
        <w:t>comparison to study sample performance, we estimated that 80% of the MKSAP cohort would have answered these items correctly</w:t>
      </w:r>
      <w:r>
        <w:t xml:space="preserve">. </w:t>
      </w:r>
    </w:p>
    <w:p w14:paraId="4584CCE0" w14:textId="77777777" w:rsidR="00170D54" w:rsidRDefault="00487A5E"/>
    <w:sectPr w:rsidR="00170D54" w:rsidSect="00094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C3"/>
    <w:rsid w:val="00075AC3"/>
    <w:rsid w:val="00092ECD"/>
    <w:rsid w:val="00094B54"/>
    <w:rsid w:val="000A7959"/>
    <w:rsid w:val="000E3DB2"/>
    <w:rsid w:val="001A0262"/>
    <w:rsid w:val="001B1D96"/>
    <w:rsid w:val="001B22BA"/>
    <w:rsid w:val="001B57B6"/>
    <w:rsid w:val="0026145B"/>
    <w:rsid w:val="00266CD6"/>
    <w:rsid w:val="00380E17"/>
    <w:rsid w:val="00394656"/>
    <w:rsid w:val="0040341E"/>
    <w:rsid w:val="00437EE6"/>
    <w:rsid w:val="00487A5E"/>
    <w:rsid w:val="0059006A"/>
    <w:rsid w:val="005C3473"/>
    <w:rsid w:val="005E25E2"/>
    <w:rsid w:val="0062568E"/>
    <w:rsid w:val="00675F66"/>
    <w:rsid w:val="006925E8"/>
    <w:rsid w:val="006936C7"/>
    <w:rsid w:val="006B092A"/>
    <w:rsid w:val="006E4C55"/>
    <w:rsid w:val="006F2D54"/>
    <w:rsid w:val="00755F49"/>
    <w:rsid w:val="007658AC"/>
    <w:rsid w:val="00867163"/>
    <w:rsid w:val="008F005D"/>
    <w:rsid w:val="008F6908"/>
    <w:rsid w:val="00903D87"/>
    <w:rsid w:val="00A13C89"/>
    <w:rsid w:val="00AE50F9"/>
    <w:rsid w:val="00B02111"/>
    <w:rsid w:val="00B74D65"/>
    <w:rsid w:val="00B93D2F"/>
    <w:rsid w:val="00C107CE"/>
    <w:rsid w:val="00C21331"/>
    <w:rsid w:val="00D36EBC"/>
    <w:rsid w:val="00E650E4"/>
    <w:rsid w:val="00EA5A10"/>
    <w:rsid w:val="00F019AE"/>
    <w:rsid w:val="00F214EC"/>
    <w:rsid w:val="00F844F7"/>
    <w:rsid w:val="00F8530A"/>
    <w:rsid w:val="00FE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814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5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urry</dc:creator>
  <cp:keywords/>
  <dc:description/>
  <cp:lastModifiedBy>Luke Surry</cp:lastModifiedBy>
  <cp:revision>6</cp:revision>
  <dcterms:created xsi:type="dcterms:W3CDTF">2017-04-20T14:14:00Z</dcterms:created>
  <dcterms:modified xsi:type="dcterms:W3CDTF">2017-06-16T15:05:00Z</dcterms:modified>
</cp:coreProperties>
</file>